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1053F" w14:textId="77777777" w:rsidR="00430351" w:rsidRPr="007971D2" w:rsidRDefault="00430351" w:rsidP="00430351">
      <w:pPr>
        <w:jc w:val="both"/>
        <w:rPr>
          <w:rFonts w:eastAsia="Times New Roman"/>
          <w:b/>
          <w:bCs/>
          <w:sz w:val="20"/>
          <w:szCs w:val="20"/>
          <w:lang w:val="en-US"/>
        </w:rPr>
      </w:pPr>
      <w:r w:rsidRPr="007971D2">
        <w:rPr>
          <w:rFonts w:eastAsia="Times New Roman"/>
          <w:b/>
          <w:bCs/>
          <w:sz w:val="20"/>
          <w:szCs w:val="20"/>
          <w:lang w:val="en-US"/>
        </w:rPr>
        <w:t>Supplementary Material 1</w:t>
      </w:r>
      <w:r>
        <w:rPr>
          <w:rFonts w:eastAsia="Times New Roman"/>
          <w:b/>
          <w:bCs/>
          <w:sz w:val="20"/>
          <w:szCs w:val="20"/>
          <w:lang w:val="en-US"/>
        </w:rPr>
        <w:t>.</w:t>
      </w:r>
      <w:r w:rsidRPr="007971D2">
        <w:rPr>
          <w:rFonts w:eastAsia="Times New Roman"/>
          <w:b/>
          <w:bCs/>
          <w:sz w:val="20"/>
          <w:szCs w:val="20"/>
          <w:lang w:val="en-US"/>
        </w:rPr>
        <w:t xml:space="preserve"> Questions Related to intimate partner violence in ENDES (In</w:t>
      </w:r>
      <w:r>
        <w:rPr>
          <w:rFonts w:eastAsia="Times New Roman"/>
          <w:b/>
          <w:bCs/>
          <w:sz w:val="20"/>
          <w:szCs w:val="20"/>
          <w:lang w:val="en-US"/>
        </w:rPr>
        <w:t xml:space="preserve"> </w:t>
      </w:r>
      <w:r w:rsidRPr="007971D2">
        <w:rPr>
          <w:rFonts w:eastAsia="Times New Roman"/>
          <w:b/>
          <w:bCs/>
          <w:sz w:val="20"/>
          <w:szCs w:val="20"/>
          <w:lang w:val="en-US"/>
        </w:rPr>
        <w:t>parentheses the English translation)</w:t>
      </w:r>
      <w:r>
        <w:rPr>
          <w:rFonts w:eastAsia="Times New Roman"/>
          <w:b/>
          <w:bCs/>
          <w:sz w:val="20"/>
          <w:szCs w:val="20"/>
          <w:lang w:val="en-US"/>
        </w:rPr>
        <w:t>.</w:t>
      </w:r>
    </w:p>
    <w:tbl>
      <w:tblPr>
        <w:tblW w:w="88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1"/>
        <w:gridCol w:w="1263"/>
      </w:tblGrid>
      <w:tr w:rsidR="00430351" w:rsidRPr="007971D2" w14:paraId="60844914" w14:textId="77777777" w:rsidTr="00375317">
        <w:trPr>
          <w:trHeight w:val="300"/>
        </w:trPr>
        <w:tc>
          <w:tcPr>
            <w:tcW w:w="7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30DB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Preguntas Relacionadas a Violencia psicológica o emocional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Questions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Related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to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Psychological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or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Emotional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Violence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)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61BC5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proofErr w:type="spellStart"/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  <w:t>Respuestas</w:t>
            </w:r>
            <w:proofErr w:type="spellEnd"/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Answers)</w:t>
            </w:r>
          </w:p>
        </w:tc>
      </w:tr>
      <w:tr w:rsidR="00430351" w:rsidRPr="007971D2" w14:paraId="139588F8" w14:textId="77777777" w:rsidTr="00375317">
        <w:trPr>
          <w:trHeight w:val="52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F6A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1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Su esposo (compañero) se pone (ponía) celoso o molesto si usted conversa (conversaba) con otro hombre?</w:t>
            </w:r>
          </w:p>
          <w:p w14:paraId="3563059B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oes your husband (partner) get (get) jealous or upset if you talk (talked) with another man?)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AEBD1" w14:textId="77777777" w:rsidR="00430351" w:rsidRPr="007971D2" w:rsidRDefault="00430351" w:rsidP="00375317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 xml:space="preserve">a. No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419" w:eastAsia="es-PE"/>
              </w:rPr>
              <w:t>(No)</w:t>
            </w: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br/>
              <w:t xml:space="preserve">b. Sí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419" w:eastAsia="es-PE"/>
              </w:rPr>
              <w:t>(Yes)</w:t>
            </w: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br/>
              <w:t xml:space="preserve">c. No sé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419" w:eastAsia="es-PE"/>
              </w:rPr>
              <w:t>(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419" w:eastAsia="es-PE"/>
              </w:rPr>
              <w:t>Don’t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419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419" w:eastAsia="es-PE"/>
              </w:rPr>
              <w:t>know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419" w:eastAsia="es-PE"/>
              </w:rPr>
              <w:t>)</w:t>
            </w:r>
          </w:p>
        </w:tc>
      </w:tr>
      <w:tr w:rsidR="00430351" w:rsidRPr="00430351" w14:paraId="43AB43DC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55FA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2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El la acusa (acusaba) frecuentemente de ser infiel?</w:t>
            </w:r>
          </w:p>
          <w:p w14:paraId="23534764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oes he frequently accuse (accuse) you of being unfaithful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68C90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1D9ADE8B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16B5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3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spellStart"/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El</w:t>
            </w:r>
            <w:proofErr w:type="spell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 xml:space="preserve"> le impide (</w:t>
            </w:r>
            <w:proofErr w:type="spell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impedia</w:t>
            </w:r>
            <w:proofErr w:type="spell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) que visite o la visiten sus amistades?</w:t>
            </w:r>
          </w:p>
          <w:p w14:paraId="540ED1AE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oes he (prevents) you from visiting or visiting you friends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ED554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0568E7F0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AF8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4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El trata (trataba) de limitar las visitas/contactos a su familia?</w:t>
            </w:r>
          </w:p>
          <w:p w14:paraId="2B40E915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oes he try to limit visits/contacts of your family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A8E10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3DDA8347" w14:textId="77777777" w:rsidTr="00375317">
        <w:trPr>
          <w:trHeight w:val="52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99DC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5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El insiste (insistía) siempre en saber todos los lugares donde usted va (iba)?</w:t>
            </w:r>
          </w:p>
          <w:p w14:paraId="40996530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oes he always insist (insisted) on knowing all the places where you go (went)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BBB3A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4CE7D50A" w14:textId="77777777" w:rsidTr="00375317">
        <w:trPr>
          <w:trHeight w:val="300"/>
        </w:trPr>
        <w:tc>
          <w:tcPr>
            <w:tcW w:w="7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0128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6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El desconfía (desconfiaba) de usted con el dinero?</w:t>
            </w:r>
          </w:p>
          <w:p w14:paraId="0C97FE27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oes he mistrust (mistrust) you with money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DCE80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7971D2" w14:paraId="4A7FA9D8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B54D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7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Le ha dicho o le ha hecho cosas para humillarla delante de los demás?</w:t>
            </w:r>
          </w:p>
          <w:p w14:paraId="050C2E8E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 xml:space="preserve">(Has he said or done things to put you down in front of others?) 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2C07F" w14:textId="77777777" w:rsidR="00430351" w:rsidRPr="007971D2" w:rsidRDefault="00430351" w:rsidP="00375317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 xml:space="preserve">a. No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No)</w:t>
            </w:r>
            <w:r w:rsidRPr="007971D2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br/>
              <w:t xml:space="preserve">b. Sí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Yes)</w:t>
            </w:r>
          </w:p>
        </w:tc>
      </w:tr>
      <w:tr w:rsidR="00430351" w:rsidRPr="00430351" w14:paraId="30EB778C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97EA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8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La ha amenazado con hacerle daño a usted o a alguien cercano a usted?</w:t>
            </w:r>
          </w:p>
          <w:p w14:paraId="0507BAB0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Threatened to hurt you or someone close to you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19AC7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0CFED36E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F2A0" w14:textId="77777777" w:rsidR="00430351" w:rsidRPr="007971D2" w:rsidRDefault="00430351" w:rsidP="00375317">
            <w:pPr>
              <w:pStyle w:val="Prrafodelista"/>
              <w:widowControl/>
              <w:numPr>
                <w:ilvl w:val="0"/>
                <w:numId w:val="1"/>
              </w:numPr>
              <w:suppressAutoHyphens w:val="0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¿Le insulta o hace sentir mal?</w:t>
            </w:r>
          </w:p>
          <w:p w14:paraId="0049C9E2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oes he insult you or make you feel bad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289D7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0DD1C4DC" w14:textId="77777777" w:rsidTr="00375317">
        <w:trPr>
          <w:trHeight w:val="540"/>
        </w:trPr>
        <w:tc>
          <w:tcPr>
            <w:tcW w:w="7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C80D" w14:textId="77777777" w:rsidR="00430351" w:rsidRPr="007971D2" w:rsidRDefault="00430351" w:rsidP="00375317">
            <w:pPr>
              <w:pStyle w:val="Prrafodelista"/>
              <w:widowControl/>
              <w:numPr>
                <w:ilvl w:val="0"/>
                <w:numId w:val="1"/>
              </w:numPr>
              <w:suppressAutoHyphens w:val="0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¿La ha amenazado con irse de la casa, quitarle a las hijas e hijos o la ayuda económica?</w:t>
            </w:r>
          </w:p>
          <w:p w14:paraId="0A647132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Has he threatened to leave the house, take away your daughters and sons, or financial aid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72FCE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7971D2" w14:paraId="51DBDB87" w14:textId="77777777" w:rsidTr="00375317">
        <w:trPr>
          <w:trHeight w:val="300"/>
        </w:trPr>
        <w:tc>
          <w:tcPr>
            <w:tcW w:w="7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E94A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Preguntas relacionadas a violencia física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Questions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related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to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physical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violence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)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78CA8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proofErr w:type="spellStart"/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  <w:t>Respuestas</w:t>
            </w:r>
            <w:proofErr w:type="spellEnd"/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Answers)</w:t>
            </w:r>
          </w:p>
        </w:tc>
      </w:tr>
      <w:tr w:rsidR="00430351" w:rsidRPr="007971D2" w14:paraId="16F0AD78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A35B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1.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La empujó, sacudió o le tiró algo?</w:t>
            </w:r>
          </w:p>
          <w:p w14:paraId="5A64C7AD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Pushed, shook, or threw anything at you?)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D2E28" w14:textId="77777777" w:rsidR="00430351" w:rsidRPr="007971D2" w:rsidRDefault="00430351" w:rsidP="00375317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 xml:space="preserve">a. No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No)</w:t>
            </w:r>
            <w:r w:rsidRPr="007971D2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br/>
              <w:t xml:space="preserve">b. Sí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Yes)</w:t>
            </w:r>
          </w:p>
        </w:tc>
      </w:tr>
      <w:tr w:rsidR="00430351" w:rsidRPr="00430351" w14:paraId="461DE564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E84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2.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La abofeteó o le retorció el brazo?</w:t>
            </w:r>
          </w:p>
          <w:p w14:paraId="49D72117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 xml:space="preserve">(Did he slap or twist your arm?) 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D3F9A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5213FC45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FD21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3.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La golpeó con el puño o con algo que pudo hacerle daño?</w:t>
            </w:r>
          </w:p>
          <w:p w14:paraId="0EFC9FA0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id he hit you with his fist or with something that could hurt you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47F4A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47A0853D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BA5B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4.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La ha pateado o arrastrado?</w:t>
            </w:r>
          </w:p>
          <w:p w14:paraId="1A17265A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 xml:space="preserve">(Has he kicked or dragged you?) 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716C0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760B4D0C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58E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5.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Trató de estrangularla o quemarla?</w:t>
            </w:r>
          </w:p>
          <w:p w14:paraId="2E8D54F8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 xml:space="preserve">(Did he try to strangle or burn you?) 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175A6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18739665" w14:textId="77777777" w:rsidTr="00375317">
        <w:trPr>
          <w:trHeight w:val="28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CD5B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6.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 xml:space="preserve">La atacó/agredió con un cuchillo, pistola u otro tipo de arma? </w:t>
            </w:r>
          </w:p>
          <w:p w14:paraId="1CADE99D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Did he attack/assault you with a knife, gun, or other type of weapon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7DF6F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430351" w14:paraId="7FCDD25F" w14:textId="77777777" w:rsidTr="00375317">
        <w:trPr>
          <w:trHeight w:val="300"/>
        </w:trPr>
        <w:tc>
          <w:tcPr>
            <w:tcW w:w="7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57D7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7.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La amenazó con un cuchillo, pistola u otro tipo de arma?</w:t>
            </w:r>
          </w:p>
          <w:p w14:paraId="08FFA0F6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 xml:space="preserve">(Threatened you with a knife, gun, or other type of weapon?) 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EA647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  <w:tr w:rsidR="00430351" w:rsidRPr="007971D2" w14:paraId="33A2F804" w14:textId="77777777" w:rsidTr="00375317">
        <w:trPr>
          <w:trHeight w:val="492"/>
        </w:trPr>
        <w:tc>
          <w:tcPr>
            <w:tcW w:w="7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8BE3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s-PE" w:eastAsia="es-PE"/>
              </w:rPr>
            </w:pPr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s-PE" w:eastAsia="es-PE"/>
              </w:rPr>
              <w:t xml:space="preserve">Preguntas relacionadas a violencia sexual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Questions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related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to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 xml:space="preserve"> sexual </w:t>
            </w:r>
            <w:proofErr w:type="spellStart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violence</w:t>
            </w:r>
            <w:proofErr w:type="spellEnd"/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)</w:t>
            </w:r>
          </w:p>
        </w:tc>
        <w:tc>
          <w:tcPr>
            <w:tcW w:w="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F433A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proofErr w:type="spellStart"/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  <w:t>Respuestas</w:t>
            </w:r>
            <w:proofErr w:type="spellEnd"/>
            <w:r w:rsidRPr="007971D2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Answers)</w:t>
            </w:r>
          </w:p>
        </w:tc>
      </w:tr>
      <w:tr w:rsidR="00430351" w:rsidRPr="007971D2" w14:paraId="04C44B2F" w14:textId="77777777" w:rsidTr="00375317">
        <w:trPr>
          <w:trHeight w:val="528"/>
        </w:trPr>
        <w:tc>
          <w:tcPr>
            <w:tcW w:w="7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7352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1.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 xml:space="preserve">Ha utilizado la fuerza física para obligarla a tener relaciones sexuales aunque usted no quería? </w:t>
            </w:r>
          </w:p>
          <w:p w14:paraId="4E81B74D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Has he used physical force to make you have sex when you didn't want to?)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1ECBF" w14:textId="77777777" w:rsidR="00430351" w:rsidRPr="007971D2" w:rsidRDefault="00430351" w:rsidP="00375317">
            <w:pPr>
              <w:widowControl/>
              <w:suppressAutoHyphens w:val="0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 xml:space="preserve">a. No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No)</w:t>
            </w:r>
            <w:r w:rsidRPr="007971D2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br/>
              <w:t xml:space="preserve">b. Sí </w:t>
            </w: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s-PE" w:eastAsia="es-PE"/>
              </w:rPr>
              <w:t>(Yes)</w:t>
            </w:r>
          </w:p>
        </w:tc>
      </w:tr>
      <w:tr w:rsidR="00430351" w:rsidRPr="00430351" w14:paraId="404A57FB" w14:textId="77777777" w:rsidTr="00375317">
        <w:trPr>
          <w:trHeight w:val="300"/>
        </w:trPr>
        <w:tc>
          <w:tcPr>
            <w:tcW w:w="7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FDD9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</w:pPr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2.   </w:t>
            </w:r>
            <w:proofErr w:type="gramStart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   ¿</w:t>
            </w:r>
            <w:proofErr w:type="gramEnd"/>
            <w:r w:rsidRPr="007971D2">
              <w:rPr>
                <w:rFonts w:eastAsia="Times New Roman"/>
                <w:color w:val="000000"/>
                <w:sz w:val="20"/>
                <w:szCs w:val="20"/>
                <w:lang w:val="es-419" w:eastAsia="es-PE"/>
              </w:rPr>
              <w:t>La obligó a realizar actos sexuales que usted no aprueba?</w:t>
            </w:r>
          </w:p>
          <w:p w14:paraId="7E0B5B60" w14:textId="77777777" w:rsidR="00430351" w:rsidRPr="007971D2" w:rsidRDefault="00430351" w:rsidP="00375317">
            <w:pPr>
              <w:widowControl/>
              <w:suppressAutoHyphens w:val="0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</w:pPr>
            <w:r w:rsidRPr="007971D2"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s-PE"/>
              </w:rPr>
              <w:t>(Forced you to perform sexual acts that you do not approve of?)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D614C" w14:textId="77777777" w:rsidR="00430351" w:rsidRPr="007971D2" w:rsidRDefault="00430351" w:rsidP="00375317">
            <w:pPr>
              <w:widowControl/>
              <w:suppressAutoHyphens w:val="0"/>
              <w:rPr>
                <w:rFonts w:eastAsia="Times New Roman"/>
                <w:color w:val="000000"/>
                <w:sz w:val="20"/>
                <w:szCs w:val="20"/>
                <w:lang w:val="en-US" w:eastAsia="es-PE"/>
              </w:rPr>
            </w:pPr>
          </w:p>
        </w:tc>
      </w:tr>
    </w:tbl>
    <w:p w14:paraId="7F1E1AF0" w14:textId="77777777" w:rsidR="00430351" w:rsidRPr="00AF0059" w:rsidRDefault="00430351" w:rsidP="00430351">
      <w:pPr>
        <w:rPr>
          <w:lang w:val="en-US"/>
        </w:rPr>
      </w:pPr>
    </w:p>
    <w:p w14:paraId="40FC5276" w14:textId="77777777" w:rsidR="00430351" w:rsidRPr="00A262D7" w:rsidRDefault="00430351" w:rsidP="00430351">
      <w:pPr>
        <w:widowControl/>
        <w:suppressAutoHyphens w:val="0"/>
        <w:spacing w:after="160" w:line="259" w:lineRule="auto"/>
        <w:rPr>
          <w:b/>
          <w:bCs/>
          <w:sz w:val="20"/>
          <w:szCs w:val="20"/>
          <w:lang w:val="en-US"/>
        </w:rPr>
      </w:pPr>
    </w:p>
    <w:p w14:paraId="3174BDCA" w14:textId="77777777" w:rsidR="00292B2F" w:rsidRPr="00430351" w:rsidRDefault="00292B2F">
      <w:pPr>
        <w:rPr>
          <w:lang w:val="en-US"/>
        </w:rPr>
      </w:pPr>
    </w:p>
    <w:sectPr w:rsidR="00292B2F" w:rsidRPr="004303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A2349"/>
    <w:multiLevelType w:val="multilevel"/>
    <w:tmpl w:val="D8B8ADC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 w16cid:durableId="572158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51"/>
    <w:rsid w:val="00292B2F"/>
    <w:rsid w:val="0043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D02CC8"/>
  <w15:chartTrackingRefBased/>
  <w15:docId w15:val="{875DBBC5-F377-4425-AFED-5E407853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30351"/>
    <w:pPr>
      <w:widowControl w:val="0"/>
      <w:suppressAutoHyphens/>
      <w:spacing w:after="0" w:line="240" w:lineRule="auto"/>
    </w:pPr>
    <w:rPr>
      <w:rFonts w:ascii="Arial" w:eastAsia="Arial" w:hAnsi="Arial" w:cs="Arial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30351"/>
    <w:pPr>
      <w:ind w:left="1696" w:hanging="36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lonso Urrunaga Pastor</dc:creator>
  <cp:keywords/>
  <dc:description/>
  <cp:lastModifiedBy>Diego Alonso Urrunaga Pastor</cp:lastModifiedBy>
  <cp:revision>1</cp:revision>
  <dcterms:created xsi:type="dcterms:W3CDTF">2023-11-07T00:35:00Z</dcterms:created>
  <dcterms:modified xsi:type="dcterms:W3CDTF">2023-11-07T00:35:00Z</dcterms:modified>
</cp:coreProperties>
</file>